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numPr>
          <w:ilvl w:val="0"/>
          <w:numId w:val="0"/>
        </w:numPr>
        <w:spacing w:line="360" w:lineRule="auto"/>
        <w:rPr>
          <w:rFonts w:hint="eastAsia" w:ascii="微软雅黑" w:hAnsi="微软雅黑" w:eastAsia="微软雅黑" w:cs="微软雅黑"/>
          <w:b/>
          <w:bCs/>
          <w:color w:val="auto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Table S</w:t>
      </w:r>
      <w:r>
        <w:rPr>
          <w:rFonts w:hint="eastAsia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Primer design for validating the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expression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level of </w:t>
      </w:r>
      <w:r>
        <w:rPr>
          <w:rFonts w:hint="eastAsia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GB" w:eastAsia="zh-CN"/>
        </w:rPr>
        <w:t>HPA aixs-related genes</w:t>
      </w:r>
    </w:p>
    <w:tbl>
      <w:tblPr>
        <w:tblStyle w:val="2"/>
        <w:tblW w:w="830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850"/>
        <w:gridCol w:w="45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</w:tcPr>
          <w:p>
            <w:pPr>
              <w:widowControl/>
              <w:spacing w:line="400" w:lineRule="exact"/>
              <w:jc w:val="center"/>
              <w:rPr>
                <w:rFonts w:hint="default" w:ascii="微软雅黑" w:hAnsi="微软雅黑" w:eastAsia="微软雅黑" w:cs="微软雅黑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spacing w:line="400" w:lineRule="exact"/>
              <w:jc w:val="both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</w:rPr>
              <w:t>Primer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spacing w:line="400" w:lineRule="exact"/>
              <w:jc w:val="both"/>
              <w:rPr>
                <w:rFonts w:hint="eastAsia" w:ascii="微软雅黑" w:hAnsi="微软雅黑" w:eastAsia="微软雅黑" w:cs="微软雅黑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imer seque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'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—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eference gene</w:t>
            </w:r>
          </w:p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APDH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GACTTCAACAGCGACA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CCCTGTTGCTGTAG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r3c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微软雅黑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CAGAACTGAGGCACTTA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CCAAGGTTTCCTCCC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kbp5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CTGGCGTGAGTTGTG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CCCTAGTTCAATGGTC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p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CAGAAAACAGGAATGCA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CAACGTGGACACTAAGAGAA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M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CCCTGGTGACGC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6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4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CCGCTGTGCCCTCA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01262EF6"/>
    <w:rsid w:val="15C81334"/>
    <w:rsid w:val="198C6501"/>
    <w:rsid w:val="28666D52"/>
    <w:rsid w:val="3E8870EB"/>
    <w:rsid w:val="4D1905D0"/>
    <w:rsid w:val="55A2547B"/>
    <w:rsid w:val="69D2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433</Characters>
  <Lines>0</Lines>
  <Paragraphs>0</Paragraphs>
  <TotalTime>1</TotalTime>
  <ScaleCrop>false</ScaleCrop>
  <LinksUpToDate>false</LinksUpToDate>
  <CharactersWithSpaces>46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200</dc:creator>
  <cp:lastModifiedBy>志礼</cp:lastModifiedBy>
  <dcterms:modified xsi:type="dcterms:W3CDTF">2024-02-01T09:2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F6736B222AA427CB21BFE734ADF429E</vt:lpwstr>
  </property>
  <property fmtid="{D5CDD505-2E9C-101B-9397-08002B2CF9AE}" pid="4" name="commondata">
    <vt:lpwstr>eyJoZGlkIjoiYzUwZGFlNjU4YmMxMzZmOTI1NmVjMmNkMWQ3ZGExNGMifQ==</vt:lpwstr>
  </property>
</Properties>
</file>